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13A7FA8" w14:textId="77777777" w:rsidR="008B24EF" w:rsidRDefault="008B24EF" w:rsidP="008B24E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1 March 2022</w:t>
      </w:r>
    </w:p>
    <w:p w14:paraId="4C403243" w14:textId="315569AB" w:rsidR="008B24EF" w:rsidRDefault="008B24EF" w:rsidP="008B24E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</w:rPr>
        <w:t xml:space="preserve">Prof. Galli Andrea 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55D51333" w14:textId="77777777" w:rsidR="008B24EF" w:rsidRDefault="008B24EF" w:rsidP="008B24EF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Intrahepatic Cholestasis of Pregnancy - time to redefine the reference range of total serum bile acids: a cross-sectional study   </w:t>
      </w:r>
    </w:p>
    <w:p w14:paraId="6A4E63B7" w14:textId="4C51FC18" w:rsidR="008B24EF" w:rsidRDefault="008B24EF" w:rsidP="008B24EF">
      <w:pPr>
        <w:ind w:left="-900" w:right="-1440"/>
        <w:rPr>
          <w:b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____ BJOG-22-0123</w:t>
      </w:r>
      <w:r>
        <w:rPr>
          <w:b/>
        </w:rPr>
        <w:t>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6760BE38" w14:textId="63215B5F" w:rsidR="00DF550B" w:rsidRPr="00C100C4" w:rsidRDefault="00DF550B">
      <w:pPr>
        <w:rPr>
          <w:rFonts w:asciiTheme="majorHAnsi" w:hAnsiTheme="majorHAnsi" w:cstheme="majorHAnsi"/>
          <w:sz w:val="20"/>
          <w:szCs w:val="22"/>
        </w:rPr>
      </w:pPr>
      <w:r w:rsidRPr="00DF550B">
        <w:rPr>
          <w:rFonts w:asciiTheme="majorHAnsi" w:hAnsiTheme="majorHAnsi" w:cstheme="majorHAnsi"/>
          <w:noProof/>
          <w:sz w:val="20"/>
          <w:szCs w:val="22"/>
        </w:rPr>
        <w:drawing>
          <wp:inline distT="0" distB="0" distL="0" distR="0" wp14:anchorId="11BB481F" wp14:editId="0AAB59EA">
            <wp:extent cx="2324100" cy="1589207"/>
            <wp:effectExtent l="0" t="0" r="0" b="0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38913" cy="1599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550B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01711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64FB"/>
    <w:rsid w:val="007A7F5C"/>
    <w:rsid w:val="007C4936"/>
    <w:rsid w:val="007D22DA"/>
    <w:rsid w:val="008030AD"/>
    <w:rsid w:val="00810B36"/>
    <w:rsid w:val="008131E4"/>
    <w:rsid w:val="00820C15"/>
    <w:rsid w:val="0083395A"/>
    <w:rsid w:val="0083595D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24E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27768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DF550B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6</cp:revision>
  <cp:lastPrinted>2019-11-15T18:47:00Z</cp:lastPrinted>
  <dcterms:created xsi:type="dcterms:W3CDTF">2020-12-18T16:01:00Z</dcterms:created>
  <dcterms:modified xsi:type="dcterms:W3CDTF">2022-03-2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